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963EE6" w14:textId="4B559364" w:rsidR="00285C23" w:rsidRDefault="001E5E02">
      <w:r w:rsidRPr="0097218A">
        <w:rPr>
          <w:b/>
          <w:bCs/>
          <w:lang w:val="en-MW"/>
        </w:rPr>
        <w:t xml:space="preserve">Table </w:t>
      </w:r>
      <w:r>
        <w:rPr>
          <w:b/>
          <w:bCs/>
          <w:lang w:val="en-MW"/>
        </w:rPr>
        <w:t>5</w:t>
      </w:r>
      <w:r w:rsidRPr="0097218A">
        <w:rPr>
          <w:b/>
          <w:bCs/>
          <w:lang w:val="en-MW"/>
        </w:rPr>
        <w:t xml:space="preserve">: </w:t>
      </w:r>
      <w:r>
        <w:rPr>
          <w:b/>
          <w:bCs/>
          <w:lang w:val="en-MW"/>
        </w:rPr>
        <w:t>AMS Education</w:t>
      </w:r>
      <w:r w:rsidRPr="0097218A">
        <w:rPr>
          <w:b/>
          <w:bCs/>
          <w:lang w:val="en-MW"/>
        </w:rPr>
        <w:t xml:space="preserve"> scores across healthcare facilities</w:t>
      </w:r>
      <w:r>
        <w:rPr>
          <w:b/>
          <w:bCs/>
          <w:lang w:val="en-MW"/>
        </w:rPr>
        <w:t xml:space="preserve"> in Malawi</w:t>
      </w:r>
      <w:r>
        <w:rPr>
          <w:b/>
          <w:bCs/>
          <w:lang w:val="en-MW"/>
        </w:rPr>
        <w:t>.</w:t>
      </w:r>
    </w:p>
    <w:p w14:paraId="2143868C" w14:textId="77777777" w:rsidR="001E5E02" w:rsidRDefault="001E5E02"/>
    <w:p w14:paraId="6B4C7C2F" w14:textId="77777777" w:rsidR="001E5E02" w:rsidRDefault="001E5E02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664"/>
        <w:gridCol w:w="2025"/>
        <w:gridCol w:w="1939"/>
      </w:tblGrid>
      <w:tr w:rsidR="00285C23" w14:paraId="0D44DFCA" w14:textId="77777777">
        <w:trPr>
          <w:tblHeader/>
          <w:jc w:val="center"/>
        </w:trPr>
        <w:tc>
          <w:tcPr>
            <w:tcW w:w="366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7E481" w14:textId="77777777" w:rsidR="00285C2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Facility Name</w:t>
            </w:r>
          </w:p>
        </w:tc>
        <w:tc>
          <w:tcPr>
            <w:tcW w:w="202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618E1" w14:textId="77777777" w:rsidR="00285C2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Education Score</w:t>
            </w:r>
          </w:p>
        </w:tc>
        <w:tc>
          <w:tcPr>
            <w:tcW w:w="193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55EDC" w14:textId="77777777" w:rsidR="00285C2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Percentage (%)</w:t>
            </w:r>
          </w:p>
        </w:tc>
      </w:tr>
      <w:tr w:rsidR="00285C23" w14:paraId="0E24D3D2" w14:textId="77777777">
        <w:trPr>
          <w:jc w:val="center"/>
        </w:trPr>
        <w:tc>
          <w:tcPr>
            <w:tcW w:w="366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9EEE6" w14:textId="77777777" w:rsidR="00285C2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zimba District Hospital</w:t>
            </w:r>
          </w:p>
        </w:tc>
        <w:tc>
          <w:tcPr>
            <w:tcW w:w="202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EAEF7" w14:textId="77777777" w:rsidR="00285C2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3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B2986" w14:textId="77777777" w:rsidR="00285C2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</w:tr>
      <w:tr w:rsidR="00285C23" w14:paraId="4322DEC2" w14:textId="77777777">
        <w:trPr>
          <w:jc w:val="center"/>
        </w:trPr>
        <w:tc>
          <w:tcPr>
            <w:tcW w:w="36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EE679" w14:textId="77777777" w:rsidR="00285C2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lamulo Adventist Hospital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C78DD" w14:textId="77777777" w:rsidR="00285C2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58603" w14:textId="77777777" w:rsidR="00285C2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5</w:t>
            </w:r>
          </w:p>
        </w:tc>
      </w:tr>
      <w:tr w:rsidR="00285C23" w14:paraId="29CD96B2" w14:textId="77777777">
        <w:trPr>
          <w:jc w:val="center"/>
        </w:trPr>
        <w:tc>
          <w:tcPr>
            <w:tcW w:w="36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87EC3" w14:textId="77777777" w:rsidR="00285C2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Queen Elizabeth Central Hospital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3D7DB" w14:textId="77777777" w:rsidR="00285C2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CBE4F" w14:textId="77777777" w:rsidR="00285C2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5</w:t>
            </w:r>
          </w:p>
        </w:tc>
      </w:tr>
      <w:tr w:rsidR="00285C23" w14:paraId="0AF24F8B" w14:textId="77777777">
        <w:trPr>
          <w:jc w:val="center"/>
        </w:trPr>
        <w:tc>
          <w:tcPr>
            <w:tcW w:w="36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AF4C4" w14:textId="77777777" w:rsidR="00285C2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zuzu Central Hospital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CF5B1" w14:textId="77777777" w:rsidR="00285C2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A761E" w14:textId="77777777" w:rsidR="00285C2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8</w:t>
            </w:r>
          </w:p>
        </w:tc>
      </w:tr>
      <w:tr w:rsidR="00285C23" w14:paraId="042F8124" w14:textId="77777777">
        <w:trPr>
          <w:jc w:val="center"/>
        </w:trPr>
        <w:tc>
          <w:tcPr>
            <w:tcW w:w="36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23787" w14:textId="77777777" w:rsidR="00285C2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Kamuzu Central Hospital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8FA14" w14:textId="77777777" w:rsidR="00285C2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EA869" w14:textId="77777777" w:rsidR="00285C2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8</w:t>
            </w:r>
          </w:p>
        </w:tc>
      </w:tr>
      <w:tr w:rsidR="00285C23" w14:paraId="1960C85F" w14:textId="77777777">
        <w:trPr>
          <w:jc w:val="center"/>
        </w:trPr>
        <w:tc>
          <w:tcPr>
            <w:tcW w:w="366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9F003" w14:textId="77777777" w:rsidR="00285C2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Zomba Central Hospital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963D4" w14:textId="77777777" w:rsidR="00285C2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79375" w14:textId="77777777" w:rsidR="00285C2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8</w:t>
            </w:r>
          </w:p>
        </w:tc>
      </w:tr>
    </w:tbl>
    <w:p w14:paraId="30F3A853" w14:textId="77777777" w:rsidR="00660C6A" w:rsidRDefault="00660C6A"/>
    <w:sectPr w:rsidR="00660C6A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714240305">
    <w:abstractNumId w:val="1"/>
  </w:num>
  <w:num w:numId="2" w16cid:durableId="1143229145">
    <w:abstractNumId w:val="2"/>
  </w:num>
  <w:num w:numId="3" w16cid:durableId="7247937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5C23"/>
    <w:rsid w:val="001E5E02"/>
    <w:rsid w:val="00285C23"/>
    <w:rsid w:val="00660C6A"/>
    <w:rsid w:val="006D0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3027C0"/>
  <w15:docId w15:val="{914525BB-E63D-8744-A362-FF1975249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0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Ronnie Chitatanga</cp:lastModifiedBy>
  <cp:revision>10</cp:revision>
  <dcterms:created xsi:type="dcterms:W3CDTF">2017-02-28T11:18:00Z</dcterms:created>
  <dcterms:modified xsi:type="dcterms:W3CDTF">2025-03-06T08:08:00Z</dcterms:modified>
  <cp:category/>
</cp:coreProperties>
</file>